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600679" w14:textId="2CFE1CE5" w:rsidR="00233A6C" w:rsidRPr="00F241FF" w:rsidRDefault="00233A6C" w:rsidP="00233A6C">
      <w:pPr>
        <w:spacing w:before="120" w:after="120" w:line="240" w:lineRule="auto"/>
        <w:rPr>
          <w:b/>
        </w:rPr>
      </w:pPr>
      <w:r w:rsidRPr="00F241FF">
        <w:rPr>
          <w:b/>
        </w:rPr>
        <w:t xml:space="preserve">Table A. </w:t>
      </w:r>
      <w:r w:rsidR="00F241FF">
        <w:rPr>
          <w:b/>
        </w:rPr>
        <w:t>Composition of ten formulations tested</w:t>
      </w:r>
      <w:r w:rsidRPr="00F241FF">
        <w:rPr>
          <w:b/>
        </w:rPr>
        <w:t xml:space="preserve"> for a fast-dissolving tablet for oral pediatric antiviral medications</w:t>
      </w:r>
      <w:r w:rsidR="006018CD">
        <w:rPr>
          <w:b/>
        </w:rPr>
        <w:t>.</w:t>
      </w:r>
      <w:r w:rsidR="006018CD" w:rsidRPr="00A41ECC">
        <w:rPr>
          <w:b/>
          <w:i/>
          <w:vertAlign w:val="superscript"/>
        </w:rPr>
        <w:t>a</w:t>
      </w:r>
      <w:bookmarkStart w:id="0" w:name="_GoBack"/>
      <w:bookmarkEnd w:id="0"/>
    </w:p>
    <w:tbl>
      <w:tblPr>
        <w:tblW w:w="11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0"/>
        <w:gridCol w:w="1095"/>
        <w:gridCol w:w="825"/>
        <w:gridCol w:w="960"/>
        <w:gridCol w:w="980"/>
        <w:gridCol w:w="960"/>
        <w:gridCol w:w="960"/>
        <w:gridCol w:w="1280"/>
        <w:gridCol w:w="960"/>
        <w:gridCol w:w="960"/>
        <w:gridCol w:w="1480"/>
      </w:tblGrid>
      <w:tr w:rsidR="00233A6C" w:rsidRPr="00FF1502" w14:paraId="5B6100AF" w14:textId="77777777" w:rsidTr="000C214F">
        <w:trPr>
          <w:trHeight w:val="977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FE52659" w14:textId="77777777" w:rsidR="00233A6C" w:rsidRPr="00FF1502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F150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Formulation</w:t>
            </w:r>
          </w:p>
          <w:p w14:paraId="74FD0EBA" w14:textId="77777777" w:rsidR="00233A6C" w:rsidRPr="00FF1502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F150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N</w:t>
            </w:r>
            <w:r w:rsidR="001D6D48" w:rsidRPr="00A41ECC">
              <w:rPr>
                <w:rFonts w:eastAsia="Times New Roman" w:cs="Times New Roman"/>
                <w:b/>
                <w:color w:val="000000"/>
                <w:sz w:val="12"/>
                <w:szCs w:val="20"/>
              </w:rPr>
              <w:t xml:space="preserve"> </w:t>
            </w:r>
            <w:r w:rsidRPr="00FF150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=</w:t>
            </w:r>
            <w:r w:rsidR="001D6D48" w:rsidRPr="00A41ECC">
              <w:rPr>
                <w:rFonts w:eastAsia="Times New Roman" w:cs="Times New Roman"/>
                <w:b/>
                <w:color w:val="000000"/>
                <w:sz w:val="12"/>
                <w:szCs w:val="20"/>
              </w:rPr>
              <w:t xml:space="preserve"> </w:t>
            </w:r>
            <w:r w:rsidRPr="00FF150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2 replicates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2B2AF314" w14:textId="2BA7493F" w:rsidR="00233A6C" w:rsidRPr="00FF1502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F150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ween</w:t>
            </w:r>
            <w:r w:rsidR="001D6D4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FF150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20</w:t>
            </w:r>
          </w:p>
          <w:p w14:paraId="29BC0355" w14:textId="77777777" w:rsidR="00233A6C" w:rsidRPr="00FF1502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F150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wt%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2CD8AF25" w14:textId="77777777" w:rsidR="00233A6C" w:rsidRPr="00FF1502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F150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CC</w:t>
            </w:r>
          </w:p>
          <w:p w14:paraId="0FC3DB10" w14:textId="77777777" w:rsidR="00233A6C" w:rsidRPr="00FF1502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F150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wt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B7A643" w14:textId="77777777" w:rsidR="00233A6C" w:rsidRPr="00FF1502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F150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NFDM</w:t>
            </w:r>
          </w:p>
          <w:p w14:paraId="0B72540D" w14:textId="77777777" w:rsidR="00233A6C" w:rsidRPr="00FF1502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F150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wt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0F25EE" w14:textId="77777777" w:rsidR="00233A6C" w:rsidRPr="00FF1502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F150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annitol</w:t>
            </w:r>
          </w:p>
          <w:p w14:paraId="2C2EDF93" w14:textId="77777777" w:rsidR="00233A6C" w:rsidRPr="00FF1502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F150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wt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43C227" w14:textId="77777777" w:rsidR="00233A6C" w:rsidRPr="00FF1502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F150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β-CD</w:t>
            </w:r>
          </w:p>
          <w:p w14:paraId="4B7C0B0A" w14:textId="77777777" w:rsidR="00233A6C" w:rsidRPr="00FF1502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F150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wt%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0C0534D" w14:textId="77777777" w:rsidR="00233A6C" w:rsidRPr="00FF1502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F150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MC wt%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D48948E" w14:textId="77777777" w:rsidR="00233A6C" w:rsidRPr="00FF1502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F150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ablet appearanc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477CE80" w14:textId="77777777" w:rsidR="00233A6C" w:rsidRPr="00FF1502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F150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Blisters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339BFD9" w14:textId="77777777" w:rsidR="00233A6C" w:rsidRPr="00FF1502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F150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DT (s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598195E9" w14:textId="4BB1B760" w:rsidR="00233A6C" w:rsidRPr="00FF1502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F150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ost</w:t>
            </w:r>
            <w:r w:rsidR="001D6D4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FF150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disintegration</w:t>
            </w:r>
            <w:r w:rsidR="000C214F" w:rsidRPr="00FF150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form</w:t>
            </w:r>
            <w:r w:rsidRPr="00FF150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in 1</w:t>
            </w:r>
            <w:r w:rsidR="000C214F" w:rsidRPr="00FF150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FF150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L DI water</w:t>
            </w:r>
          </w:p>
        </w:tc>
      </w:tr>
      <w:tr w:rsidR="00233A6C" w:rsidRPr="00233A6C" w14:paraId="33210151" w14:textId="77777777" w:rsidTr="000C214F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3641FC7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2323E5D8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33354D10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DA1E21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8.9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C29E1F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44.4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38E5B3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D0E715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33DEF6B" w14:textId="77777777" w:rsidR="00233A6C" w:rsidRPr="00233A6C" w:rsidRDefault="00233A6C" w:rsidP="009E22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sof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1686BA" w14:textId="7BD4AE45" w:rsidR="00233A6C" w:rsidRPr="00233A6C" w:rsidRDefault="00F2501E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  <w:r w:rsidR="00233A6C"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esidue</w:t>
            </w:r>
            <w:r w:rsidR="006018CD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3B89E1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0255455" w14:textId="292E8973" w:rsidR="00233A6C" w:rsidRPr="00233A6C" w:rsidRDefault="00685933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iquid</w:t>
            </w:r>
          </w:p>
        </w:tc>
      </w:tr>
      <w:tr w:rsidR="00233A6C" w:rsidRPr="00233A6C" w14:paraId="7DE074EA" w14:textId="77777777" w:rsidTr="000C214F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43C625D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6B9634CB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7C74339F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ED5FEA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8.5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853EF0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42.6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CC8075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4.3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6911B2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CD8C9FC" w14:textId="77777777" w:rsidR="00233A6C" w:rsidRPr="00233A6C" w:rsidRDefault="00233A6C" w:rsidP="009E22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chipped edg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C986D1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residu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45B13B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DACEBD7" w14:textId="795BC855" w:rsidR="00233A6C" w:rsidRPr="00233A6C" w:rsidRDefault="00685933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  <w:r w:rsidR="00233A6C"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iquid</w:t>
            </w:r>
          </w:p>
        </w:tc>
      </w:tr>
      <w:tr w:rsidR="00233A6C" w:rsidRPr="00233A6C" w14:paraId="1D39D709" w14:textId="77777777" w:rsidTr="000C214F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6F21EBC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191D12A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4211FAF2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11.8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D4E2B7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7.8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0A6749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39.2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294F6F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D92F29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FF32FEF" w14:textId="77777777" w:rsidR="00233A6C" w:rsidRPr="00233A6C" w:rsidRDefault="00233A6C" w:rsidP="009E22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rough surfac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8296FF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cle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E7B729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76A89EC" w14:textId="512150A0" w:rsidR="00233A6C" w:rsidRPr="00233A6C" w:rsidRDefault="00685933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  <w:r w:rsidR="00233A6C"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iquid</w:t>
            </w:r>
          </w:p>
        </w:tc>
      </w:tr>
      <w:tr w:rsidR="00233A6C" w:rsidRPr="00233A6C" w14:paraId="670FC0A7" w14:textId="77777777" w:rsidTr="000C214F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</w:tcPr>
          <w:p w14:paraId="4EFB45DE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18B42813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52720CE2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9.5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652BD7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6.3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4FCCF8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47.6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77154C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3.2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78B7DD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932560E" w14:textId="77777777" w:rsidR="00233A6C" w:rsidRPr="00233A6C" w:rsidRDefault="00233A6C" w:rsidP="009E22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chipped edg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1C167A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residu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97136C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1D0EC8E" w14:textId="061EEBC3" w:rsidR="00233A6C" w:rsidRPr="00233A6C" w:rsidRDefault="00685933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  <w:r w:rsidR="00233A6C"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iquid</w:t>
            </w:r>
          </w:p>
        </w:tc>
      </w:tr>
      <w:tr w:rsidR="00233A6C" w:rsidRPr="00233A6C" w14:paraId="1405CC5E" w14:textId="77777777" w:rsidTr="000C214F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</w:tcPr>
          <w:p w14:paraId="625EA1EE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63770A70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68D868DD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3BE1FE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8.5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59A2D8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42.6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C8FC94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8E97E0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4.3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4655713" w14:textId="77777777" w:rsidR="00233A6C" w:rsidRPr="00233A6C" w:rsidRDefault="00233A6C" w:rsidP="009E22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har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CA408D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cle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1B5A75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~6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46A1073" w14:textId="6B473EF3" w:rsidR="00233A6C" w:rsidRPr="00233A6C" w:rsidRDefault="00685933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  <w:r w:rsidR="00233A6C"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el</w:t>
            </w:r>
          </w:p>
        </w:tc>
      </w:tr>
      <w:tr w:rsidR="00233A6C" w:rsidRPr="00233A6C" w14:paraId="672786E8" w14:textId="77777777" w:rsidTr="000C214F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</w:tcPr>
          <w:p w14:paraId="3D7DFBA7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252C16C7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2772935B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8BD356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7.8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377CCF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39.2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BBE0B3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11.8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A80227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16764D0" w14:textId="77777777" w:rsidR="00233A6C" w:rsidRPr="00233A6C" w:rsidRDefault="00233A6C" w:rsidP="009E22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chipped edg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9366D1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residu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DC1EF0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A9BD42D" w14:textId="2746E970" w:rsidR="00233A6C" w:rsidRPr="00233A6C" w:rsidRDefault="00685933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iquid</w:t>
            </w:r>
          </w:p>
        </w:tc>
      </w:tr>
      <w:tr w:rsidR="00233A6C" w:rsidRPr="00233A6C" w14:paraId="200474FD" w14:textId="77777777" w:rsidTr="000C214F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</w:tcPr>
          <w:p w14:paraId="726F53D6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3F0259D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1EDFCF07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1614F7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6.2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2EFDE7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61.5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CF6D45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9FCE8E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7C3D2F0" w14:textId="77777777" w:rsidR="00233A6C" w:rsidRPr="00233A6C" w:rsidRDefault="00233A6C" w:rsidP="009E22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sof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800140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residu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BCD9B5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AF8A5FC" w14:textId="66763C96" w:rsidR="00233A6C" w:rsidRPr="00233A6C" w:rsidRDefault="00685933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iquid</w:t>
            </w:r>
          </w:p>
        </w:tc>
      </w:tr>
      <w:tr w:rsidR="00233A6C" w:rsidRPr="00233A6C" w14:paraId="07AF23BA" w14:textId="77777777" w:rsidTr="000C214F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608C97A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7A2636AB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270C26CC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393083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4.7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06C13E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70.6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305571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4ABBCD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A136298" w14:textId="77777777" w:rsidR="00233A6C" w:rsidRPr="00233A6C" w:rsidRDefault="00827C3E" w:rsidP="009E22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="00233A6C"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of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BA20C2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residu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878D84" w14:textId="77777777" w:rsidR="00233A6C" w:rsidRPr="00233A6C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24CCF07" w14:textId="60FF2A98" w:rsidR="00233A6C" w:rsidRPr="00233A6C" w:rsidRDefault="00685933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  <w:r w:rsidRPr="00233A6C">
              <w:rPr>
                <w:rFonts w:eastAsia="Times New Roman" w:cs="Times New Roman"/>
                <w:color w:val="000000"/>
                <w:sz w:val="20"/>
                <w:szCs w:val="20"/>
              </w:rPr>
              <w:t>iquid</w:t>
            </w:r>
          </w:p>
        </w:tc>
      </w:tr>
      <w:tr w:rsidR="00233A6C" w:rsidRPr="00A8498A" w14:paraId="15AA2732" w14:textId="77777777" w:rsidTr="000C214F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</w:tcPr>
          <w:p w14:paraId="64FA4480" w14:textId="77777777" w:rsidR="00233A6C" w:rsidRPr="00A8498A" w:rsidRDefault="00233A6C" w:rsidP="00A849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498A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7022C999" w14:textId="77777777" w:rsidR="00233A6C" w:rsidRPr="00A8498A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498A">
              <w:rPr>
                <w:rFonts w:eastAsia="Times New Roman" w:cs="Times New Roman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019CF064" w14:textId="77777777" w:rsidR="00233A6C" w:rsidRPr="00A8498A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498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BEDEE7" w14:textId="77777777" w:rsidR="00233A6C" w:rsidRPr="00A8498A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498A">
              <w:rPr>
                <w:rFonts w:eastAsia="Times New Roman" w:cs="Times New Roman"/>
                <w:color w:val="000000"/>
                <w:sz w:val="20"/>
                <w:szCs w:val="20"/>
              </w:rPr>
              <w:t>8.7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7A3510" w14:textId="77777777" w:rsidR="00233A6C" w:rsidRPr="00A8498A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498A">
              <w:rPr>
                <w:rFonts w:eastAsia="Times New Roman" w:cs="Times New Roman"/>
                <w:color w:val="000000"/>
                <w:sz w:val="20"/>
                <w:szCs w:val="20"/>
              </w:rPr>
              <w:t>43.5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527079" w14:textId="77777777" w:rsidR="00233A6C" w:rsidRPr="00A8498A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498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B17446" w14:textId="77777777" w:rsidR="00233A6C" w:rsidRPr="00A8498A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498A">
              <w:rPr>
                <w:rFonts w:eastAsia="Times New Roman" w:cs="Times New Roman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BC6829C" w14:textId="77777777" w:rsidR="00233A6C" w:rsidRPr="00A8498A" w:rsidRDefault="00233A6C" w:rsidP="009E22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498A">
              <w:rPr>
                <w:rFonts w:eastAsia="Times New Roman" w:cs="Times New Roman"/>
                <w:color w:val="000000"/>
                <w:sz w:val="20"/>
                <w:szCs w:val="20"/>
              </w:rPr>
              <w:t>har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8D8B11" w14:textId="77777777" w:rsidR="00233A6C" w:rsidRPr="00A8498A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498A">
              <w:rPr>
                <w:rFonts w:eastAsia="Times New Roman" w:cs="Times New Roman"/>
                <w:color w:val="000000"/>
                <w:sz w:val="20"/>
                <w:szCs w:val="20"/>
              </w:rPr>
              <w:t>cle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1CD056" w14:textId="77777777" w:rsidR="00233A6C" w:rsidRPr="00A8498A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498A">
              <w:rPr>
                <w:rFonts w:eastAsia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A713FD1" w14:textId="3811FCD5" w:rsidR="00233A6C" w:rsidRPr="00A8498A" w:rsidRDefault="00685933" w:rsidP="009E22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  <w:r w:rsidRPr="00A8498A">
              <w:rPr>
                <w:rFonts w:eastAsia="Times New Roman" w:cs="Times New Roman"/>
                <w:color w:val="000000"/>
                <w:sz w:val="20"/>
                <w:szCs w:val="20"/>
              </w:rPr>
              <w:t>el</w:t>
            </w:r>
          </w:p>
        </w:tc>
      </w:tr>
      <w:tr w:rsidR="00233A6C" w:rsidRPr="00A8498A" w14:paraId="3B3C6E77" w14:textId="77777777" w:rsidTr="000C214F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</w:tcPr>
          <w:p w14:paraId="3BAE5CB7" w14:textId="251D5BA3" w:rsidR="00233A6C" w:rsidRPr="00A8498A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8498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0</w:t>
            </w:r>
            <w:r w:rsidR="002B4400" w:rsidRPr="00A41EC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2B27B11F" w14:textId="77777777" w:rsidR="00233A6C" w:rsidRPr="00A8498A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8498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2CC2C788" w14:textId="77777777" w:rsidR="00233A6C" w:rsidRPr="00A8498A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8498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6D7B02" w14:textId="77777777" w:rsidR="00233A6C" w:rsidRPr="00A8498A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8498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8.8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14C3F5" w14:textId="77777777" w:rsidR="00233A6C" w:rsidRPr="00A8498A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8498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44.0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AE6BBE" w14:textId="77777777" w:rsidR="00233A6C" w:rsidRPr="00A8498A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8498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68146A" w14:textId="77777777" w:rsidR="00233A6C" w:rsidRPr="00A8498A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8498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EE40FC8" w14:textId="77777777" w:rsidR="00233A6C" w:rsidRPr="00A8498A" w:rsidRDefault="00233A6C" w:rsidP="009E22A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8498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har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3E4D70" w14:textId="77777777" w:rsidR="00233A6C" w:rsidRPr="00A8498A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8498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le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2D9D2C" w14:textId="77777777" w:rsidR="00233A6C" w:rsidRPr="00A8498A" w:rsidRDefault="00233A6C" w:rsidP="009E22A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8498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BF398DF" w14:textId="72513109" w:rsidR="00233A6C" w:rsidRPr="00A8498A" w:rsidRDefault="00685933" w:rsidP="009E22A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l</w:t>
            </w:r>
            <w:r w:rsidRPr="00A8498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iquid</w:t>
            </w:r>
          </w:p>
        </w:tc>
      </w:tr>
    </w:tbl>
    <w:p w14:paraId="1866A1B3" w14:textId="52CB1DE1" w:rsidR="00233A6C" w:rsidRPr="00233A6C" w:rsidRDefault="002B4400" w:rsidP="00233A6C">
      <w:pPr>
        <w:spacing w:before="120" w:after="0" w:line="240" w:lineRule="auto"/>
        <w:rPr>
          <w:sz w:val="20"/>
        </w:rPr>
      </w:pPr>
      <w:r w:rsidRPr="00A41ECC">
        <w:rPr>
          <w:sz w:val="20"/>
          <w:vertAlign w:val="superscript"/>
        </w:rPr>
        <w:t>a</w:t>
      </w:r>
      <w:r>
        <w:rPr>
          <w:sz w:val="20"/>
        </w:rPr>
        <w:t xml:space="preserve"> </w:t>
      </w:r>
      <w:r w:rsidR="00A8498A">
        <w:rPr>
          <w:sz w:val="20"/>
        </w:rPr>
        <w:t xml:space="preserve">Abbreviations: </w:t>
      </w:r>
      <w:r w:rsidR="00233A6C" w:rsidRPr="00233A6C">
        <w:rPr>
          <w:sz w:val="20"/>
        </w:rPr>
        <w:t>MCC: microcrystalline cellulose; NFDM: nonfat dry milk; β-CD: 2-hydroxypropyl-beta-cy</w:t>
      </w:r>
      <w:r w:rsidR="00827C3E">
        <w:rPr>
          <w:sz w:val="20"/>
        </w:rPr>
        <w:t>c</w:t>
      </w:r>
      <w:r w:rsidR="00233A6C" w:rsidRPr="00233A6C">
        <w:rPr>
          <w:sz w:val="20"/>
        </w:rPr>
        <w:t xml:space="preserve">lodextrin; CMC: carboxymethyl cellulose; </w:t>
      </w:r>
    </w:p>
    <w:p w14:paraId="34561B08" w14:textId="33949F56" w:rsidR="00233A6C" w:rsidRPr="00233A6C" w:rsidRDefault="00233A6C" w:rsidP="0007116E">
      <w:pPr>
        <w:spacing w:after="0" w:line="240" w:lineRule="auto"/>
        <w:ind w:left="180"/>
        <w:rPr>
          <w:sz w:val="20"/>
        </w:rPr>
      </w:pPr>
      <w:r w:rsidRPr="00233A6C">
        <w:rPr>
          <w:sz w:val="20"/>
        </w:rPr>
        <w:t xml:space="preserve">DT: disintegration time; </w:t>
      </w:r>
      <w:r w:rsidR="00E3468E">
        <w:rPr>
          <w:sz w:val="20"/>
        </w:rPr>
        <w:t xml:space="preserve">s: seconds; </w:t>
      </w:r>
      <w:r w:rsidRPr="00233A6C">
        <w:rPr>
          <w:sz w:val="20"/>
        </w:rPr>
        <w:t>DI: deionized water</w:t>
      </w:r>
      <w:r w:rsidR="007C23D7">
        <w:rPr>
          <w:sz w:val="20"/>
        </w:rPr>
        <w:t>.</w:t>
      </w:r>
    </w:p>
    <w:p w14:paraId="6657D4ED" w14:textId="554615B5" w:rsidR="00871D32" w:rsidRDefault="002B4400" w:rsidP="00233A6C">
      <w:pPr>
        <w:spacing w:after="0" w:line="240" w:lineRule="auto"/>
        <w:rPr>
          <w:sz w:val="20"/>
        </w:rPr>
      </w:pPr>
      <w:r w:rsidRPr="00A41ECC">
        <w:rPr>
          <w:rFonts w:eastAsia="Times New Roman" w:cs="Times New Roman"/>
          <w:i/>
          <w:color w:val="000000"/>
          <w:sz w:val="20"/>
          <w:szCs w:val="20"/>
          <w:vertAlign w:val="superscript"/>
        </w:rPr>
        <w:t>b</w:t>
      </w:r>
      <w:r>
        <w:rPr>
          <w:rFonts w:eastAsia="Times New Roman" w:cs="Times New Roman"/>
          <w:b/>
          <w:color w:val="000000"/>
          <w:sz w:val="20"/>
          <w:szCs w:val="20"/>
          <w:vertAlign w:val="superscript"/>
        </w:rPr>
        <w:t xml:space="preserve"> </w:t>
      </w:r>
      <w:r w:rsidR="00233A6C" w:rsidRPr="00233A6C">
        <w:rPr>
          <w:sz w:val="20"/>
        </w:rPr>
        <w:t>Residue in blisters post removal of tablet indicates loss in product</w:t>
      </w:r>
      <w:r w:rsidR="00ED5BB8">
        <w:rPr>
          <w:sz w:val="20"/>
        </w:rPr>
        <w:t>.</w:t>
      </w:r>
    </w:p>
    <w:p w14:paraId="52906BD4" w14:textId="7CBB99D7" w:rsidR="00F241FF" w:rsidRPr="00233A6C" w:rsidRDefault="002B4400" w:rsidP="00233A6C">
      <w:pPr>
        <w:spacing w:after="0" w:line="240" w:lineRule="auto"/>
        <w:rPr>
          <w:sz w:val="20"/>
        </w:rPr>
      </w:pPr>
      <w:r w:rsidRPr="00A41ECC">
        <w:rPr>
          <w:i/>
          <w:sz w:val="20"/>
          <w:vertAlign w:val="superscript"/>
        </w:rPr>
        <w:t>c</w:t>
      </w:r>
      <w:r>
        <w:rPr>
          <w:sz w:val="20"/>
        </w:rPr>
        <w:t xml:space="preserve"> </w:t>
      </w:r>
      <w:r w:rsidR="00A8498A">
        <w:rPr>
          <w:sz w:val="20"/>
        </w:rPr>
        <w:t>Formulation 10</w:t>
      </w:r>
      <w:r w:rsidR="00F241FF">
        <w:rPr>
          <w:sz w:val="20"/>
        </w:rPr>
        <w:t xml:space="preserve"> was the successful formulation reported in this paper.</w:t>
      </w:r>
    </w:p>
    <w:sectPr w:rsidR="00F241FF" w:rsidRPr="00233A6C" w:rsidSect="00233A6C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55A7DD" w14:textId="77777777" w:rsidR="00D14A1B" w:rsidRDefault="00D14A1B" w:rsidP="00FF1502">
      <w:pPr>
        <w:spacing w:after="0" w:line="240" w:lineRule="auto"/>
      </w:pPr>
      <w:r>
        <w:separator/>
      </w:r>
    </w:p>
  </w:endnote>
  <w:endnote w:type="continuationSeparator" w:id="0">
    <w:p w14:paraId="2574DFD9" w14:textId="77777777" w:rsidR="00D14A1B" w:rsidRDefault="00D14A1B" w:rsidP="00FF15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260820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DB929D" w14:textId="38780745" w:rsidR="00FF1502" w:rsidRDefault="00FF15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41EC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4945A2A" w14:textId="77777777" w:rsidR="00FF1502" w:rsidRDefault="00FF150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9EC8ED" w14:textId="77777777" w:rsidR="00D14A1B" w:rsidRDefault="00D14A1B" w:rsidP="00FF1502">
      <w:pPr>
        <w:spacing w:after="0" w:line="240" w:lineRule="auto"/>
      </w:pPr>
      <w:r>
        <w:separator/>
      </w:r>
    </w:p>
  </w:footnote>
  <w:footnote w:type="continuationSeparator" w:id="0">
    <w:p w14:paraId="36CF7AC4" w14:textId="77777777" w:rsidR="00D14A1B" w:rsidRDefault="00D14A1B" w:rsidP="00FF15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A6C"/>
    <w:rsid w:val="0007116E"/>
    <w:rsid w:val="000C214F"/>
    <w:rsid w:val="000E5B2E"/>
    <w:rsid w:val="001D6D48"/>
    <w:rsid w:val="00212AE2"/>
    <w:rsid w:val="00216074"/>
    <w:rsid w:val="00233A6C"/>
    <w:rsid w:val="002A562E"/>
    <w:rsid w:val="002B4400"/>
    <w:rsid w:val="00361443"/>
    <w:rsid w:val="0040501D"/>
    <w:rsid w:val="00451EEB"/>
    <w:rsid w:val="006018CD"/>
    <w:rsid w:val="00685933"/>
    <w:rsid w:val="007631B6"/>
    <w:rsid w:val="00764CB0"/>
    <w:rsid w:val="007A19D1"/>
    <w:rsid w:val="007C23D7"/>
    <w:rsid w:val="00827C3E"/>
    <w:rsid w:val="00871D32"/>
    <w:rsid w:val="008850A6"/>
    <w:rsid w:val="00A41ECC"/>
    <w:rsid w:val="00A8498A"/>
    <w:rsid w:val="00D14A1B"/>
    <w:rsid w:val="00D73E95"/>
    <w:rsid w:val="00DA7955"/>
    <w:rsid w:val="00E3468E"/>
    <w:rsid w:val="00E63F6E"/>
    <w:rsid w:val="00ED5BB8"/>
    <w:rsid w:val="00F14575"/>
    <w:rsid w:val="00F241FF"/>
    <w:rsid w:val="00F2501E"/>
    <w:rsid w:val="00F518D6"/>
    <w:rsid w:val="00FA4C5F"/>
    <w:rsid w:val="00FF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0B835"/>
  <w15:chartTrackingRefBased/>
  <w15:docId w15:val="{1ABADBE4-85CB-4620-BAFD-F53FE25BC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18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518D6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18D6"/>
    <w:rPr>
      <w:szCs w:val="20"/>
    </w:rPr>
  </w:style>
  <w:style w:type="paragraph" w:styleId="Header">
    <w:name w:val="header"/>
    <w:basedOn w:val="Normal"/>
    <w:link w:val="HeaderChar"/>
    <w:uiPriority w:val="99"/>
    <w:unhideWhenUsed/>
    <w:rsid w:val="00F518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18D6"/>
  </w:style>
  <w:style w:type="paragraph" w:styleId="Footer">
    <w:name w:val="footer"/>
    <w:basedOn w:val="Normal"/>
    <w:link w:val="FooterChar"/>
    <w:uiPriority w:val="99"/>
    <w:unhideWhenUsed/>
    <w:rsid w:val="00F518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18D6"/>
  </w:style>
  <w:style w:type="character" w:styleId="CommentReference">
    <w:name w:val="annotation reference"/>
    <w:basedOn w:val="DefaultParagraphFont"/>
    <w:uiPriority w:val="99"/>
    <w:semiHidden/>
    <w:unhideWhenUsed/>
    <w:rsid w:val="00F518D6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518D6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8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8D6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18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8D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518D6"/>
    <w:pPr>
      <w:spacing w:after="0" w:line="240" w:lineRule="auto"/>
      <w:ind w:left="108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18D6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6018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996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5D0228-8CCA-457A-9E92-43285E50F1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, Marge</dc:creator>
  <cp:keywords/>
  <dc:description/>
  <cp:lastModifiedBy>Joe Little</cp:lastModifiedBy>
  <cp:revision>11</cp:revision>
  <dcterms:created xsi:type="dcterms:W3CDTF">2017-04-17T06:40:00Z</dcterms:created>
  <dcterms:modified xsi:type="dcterms:W3CDTF">2017-04-17T20:11:00Z</dcterms:modified>
</cp:coreProperties>
</file>